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0CD3" w:rsidRPr="00E70CD3" w:rsidRDefault="00E70CD3" w:rsidP="00E70C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70CD3" w:rsidRPr="009672F3" w:rsidRDefault="00E70CD3" w:rsidP="00E70CD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r w:rsidRPr="009672F3">
        <w:rPr>
          <w:rFonts w:ascii="Times New Roman" w:eastAsia="Times New Roman" w:hAnsi="Times New Roman" w:cs="Times New Roman"/>
          <w:b/>
          <w:sz w:val="24"/>
          <w:szCs w:val="24"/>
        </w:rPr>
        <w:t>Consolidated criteria for reporting qualitative studies (COREQ): 32-item checklis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44"/>
        <w:gridCol w:w="2936"/>
        <w:gridCol w:w="5400"/>
        <w:gridCol w:w="1980"/>
      </w:tblGrid>
      <w:tr w:rsidR="00E70CD3" w:rsidRPr="00E70CD3" w:rsidTr="00E70CD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bookmarkEnd w:id="0"/>
          <w:p w:rsidR="00E70CD3" w:rsidRPr="00E70CD3" w:rsidRDefault="00E70CD3" w:rsidP="00E70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uide questions/description</w:t>
            </w:r>
          </w:p>
        </w:tc>
        <w:tc>
          <w:tcPr>
            <w:tcW w:w="1935" w:type="dxa"/>
          </w:tcPr>
          <w:p w:rsidR="00E70CD3" w:rsidRPr="00801512" w:rsidRDefault="00E70CD3" w:rsidP="00E70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01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ction, Par, Page</w:t>
            </w: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main 1: Research team and reflexivity</w:t>
            </w: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5" w:type="dxa"/>
          </w:tcPr>
          <w:p w:rsidR="00E70CD3" w:rsidRPr="00801512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Personal Characteristics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5" w:type="dxa"/>
          </w:tcPr>
          <w:p w:rsidR="00E70CD3" w:rsidRPr="00801512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1.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er/facilitator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Which author/s conducted the interview or focus group? </w:t>
            </w:r>
          </w:p>
        </w:tc>
        <w:tc>
          <w:tcPr>
            <w:tcW w:w="1935" w:type="dxa"/>
          </w:tcPr>
          <w:p w:rsidR="00FA1539" w:rsidRPr="00801512" w:rsidRDefault="00B956C4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Methods, Par 4</w:t>
            </w:r>
            <w:r w:rsidR="00801512"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, P8</w:t>
            </w: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2.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Credentials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were the researcher's credentials? </w:t>
            </w:r>
            <w:r w:rsidRPr="00E70C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g. PhD, MD</w:t>
            </w: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5" w:type="dxa"/>
          </w:tcPr>
          <w:p w:rsidR="00E70CD3" w:rsidRPr="00801512" w:rsidRDefault="00B956C4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Methods, Par 1</w:t>
            </w:r>
            <w:r w:rsid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, P</w:t>
            </w:r>
            <w:r w:rsidR="00801512"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3.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Occupation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What was their occupation at the time of the study? </w:t>
            </w:r>
          </w:p>
        </w:tc>
        <w:tc>
          <w:tcPr>
            <w:tcW w:w="1935" w:type="dxa"/>
          </w:tcPr>
          <w:p w:rsidR="00E70CD3" w:rsidRPr="00801512" w:rsidRDefault="00B956C4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Methods, Par 1</w:t>
            </w:r>
            <w:r w:rsid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, P7</w:t>
            </w: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4.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Gender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Was the researcher male or female? </w:t>
            </w:r>
          </w:p>
        </w:tc>
        <w:tc>
          <w:tcPr>
            <w:tcW w:w="1935" w:type="dxa"/>
          </w:tcPr>
          <w:p w:rsidR="00E70CD3" w:rsidRPr="00801512" w:rsidRDefault="00B956C4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Methods Par 1</w:t>
            </w:r>
            <w:r w:rsid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, P7</w:t>
            </w: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5.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Experience and training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What experience or training did the researcher have? </w:t>
            </w:r>
          </w:p>
        </w:tc>
        <w:tc>
          <w:tcPr>
            <w:tcW w:w="1935" w:type="dxa"/>
          </w:tcPr>
          <w:p w:rsidR="00E70CD3" w:rsidRPr="00801512" w:rsidRDefault="00801512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s, Par 1, P7</w:t>
            </w: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Relationship with participants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5" w:type="dxa"/>
          </w:tcPr>
          <w:p w:rsidR="00E70CD3" w:rsidRPr="00801512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6.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Relationship established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Was a relationship established prior to study commencement? </w:t>
            </w:r>
          </w:p>
        </w:tc>
        <w:tc>
          <w:tcPr>
            <w:tcW w:w="1935" w:type="dxa"/>
          </w:tcPr>
          <w:p w:rsidR="00E70CD3" w:rsidRPr="00801512" w:rsidRDefault="00B956C4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Methods, Par 1</w:t>
            </w:r>
            <w:r w:rsidR="00944AB4">
              <w:rPr>
                <w:rFonts w:ascii="Times New Roman" w:eastAsia="Times New Roman" w:hAnsi="Times New Roman" w:cs="Times New Roman"/>
                <w:sz w:val="24"/>
                <w:szCs w:val="24"/>
              </w:rPr>
              <w:t>, P7</w:t>
            </w: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7.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 knowledge of the interviewer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What did the participants know about the researcher? e</w:t>
            </w:r>
            <w:r w:rsidRPr="00E70C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.g. personal goals, reasons for doing the research</w:t>
            </w: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5" w:type="dxa"/>
          </w:tcPr>
          <w:p w:rsidR="00E70CD3" w:rsidRPr="00801512" w:rsidRDefault="00944AB4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s, Par 4, P8</w:t>
            </w: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8.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er characteristics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characteristics were reported about the interviewer/facilitator? e.g. </w:t>
            </w:r>
            <w:r w:rsidRPr="00E70C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ias, assumptions, reasons and interests in the research topic</w:t>
            </w: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5" w:type="dxa"/>
          </w:tcPr>
          <w:p w:rsidR="00E70CD3" w:rsidRPr="00801512" w:rsidRDefault="00B956C4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Methods, Par 5&amp;6</w:t>
            </w:r>
            <w:r w:rsidR="00944AB4">
              <w:rPr>
                <w:rFonts w:ascii="Times New Roman" w:eastAsia="Times New Roman" w:hAnsi="Times New Roman" w:cs="Times New Roman"/>
                <w:sz w:val="24"/>
                <w:szCs w:val="24"/>
              </w:rPr>
              <w:t>, P9&amp;10</w:t>
            </w: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main 2: study design</w:t>
            </w: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5" w:type="dxa"/>
          </w:tcPr>
          <w:p w:rsidR="00E70CD3" w:rsidRPr="00801512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Theoretical framework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5" w:type="dxa"/>
          </w:tcPr>
          <w:p w:rsidR="00E70CD3" w:rsidRPr="00801512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9.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Methodological orientation and Theory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methodological orientation was stated to underpin the study? </w:t>
            </w:r>
            <w:r w:rsidRPr="00E70C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g. grounded theory, discourse analysis, ethnography, phenomenology, content analysis</w:t>
            </w: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5" w:type="dxa"/>
          </w:tcPr>
          <w:p w:rsidR="00E70CD3" w:rsidRPr="00801512" w:rsidRDefault="00B956C4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Methods,Par</w:t>
            </w:r>
            <w:proofErr w:type="spellEnd"/>
            <w:r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&amp;6</w:t>
            </w:r>
            <w:r w:rsidR="00FF7E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8F1B2C">
              <w:rPr>
                <w:rFonts w:ascii="Times New Roman" w:eastAsia="Times New Roman" w:hAnsi="Times New Roman" w:cs="Times New Roman"/>
                <w:sz w:val="24"/>
                <w:szCs w:val="24"/>
              </w:rPr>
              <w:t>P9&amp;10</w:t>
            </w: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 selection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5" w:type="dxa"/>
          </w:tcPr>
          <w:p w:rsidR="00E70CD3" w:rsidRPr="00801512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.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Sampling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were participants selected? </w:t>
            </w:r>
            <w:r w:rsidRPr="00E70C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g. purposive, convenience, consecutive, snowball</w:t>
            </w: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5" w:type="dxa"/>
          </w:tcPr>
          <w:p w:rsidR="00E70CD3" w:rsidRPr="00801512" w:rsidRDefault="00B956C4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Methods, Par 3</w:t>
            </w:r>
            <w:r w:rsidR="007838B4">
              <w:rPr>
                <w:rFonts w:ascii="Times New Roman" w:eastAsia="Times New Roman" w:hAnsi="Times New Roman" w:cs="Times New Roman"/>
                <w:sz w:val="24"/>
                <w:szCs w:val="24"/>
              </w:rPr>
              <w:t>, P8</w:t>
            </w: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11.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Method of approach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How were participants approached? e</w:t>
            </w:r>
            <w:r w:rsidRPr="00E70C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.g. face-to-face, telephone, mail, email</w:t>
            </w: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5" w:type="dxa"/>
          </w:tcPr>
          <w:p w:rsidR="00E70CD3" w:rsidRPr="00801512" w:rsidRDefault="00B956C4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Methods Par 3</w:t>
            </w:r>
            <w:r w:rsidR="007838B4">
              <w:rPr>
                <w:rFonts w:ascii="Times New Roman" w:eastAsia="Times New Roman" w:hAnsi="Times New Roman" w:cs="Times New Roman"/>
                <w:sz w:val="24"/>
                <w:szCs w:val="24"/>
              </w:rPr>
              <w:t>, P8</w:t>
            </w: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12.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Sample size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participants were in the study? </w:t>
            </w:r>
          </w:p>
        </w:tc>
        <w:tc>
          <w:tcPr>
            <w:tcW w:w="1935" w:type="dxa"/>
          </w:tcPr>
          <w:p w:rsidR="00E70CD3" w:rsidRPr="00801512" w:rsidRDefault="00B956C4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Methods, Par 2&amp;3</w:t>
            </w:r>
            <w:r w:rsidR="007838B4">
              <w:rPr>
                <w:rFonts w:ascii="Times New Roman" w:eastAsia="Times New Roman" w:hAnsi="Times New Roman" w:cs="Times New Roman"/>
                <w:sz w:val="24"/>
                <w:szCs w:val="24"/>
              </w:rPr>
              <w:t>, P7&amp;8</w:t>
            </w: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13.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Non-participation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people refused to participate or dropped out? Reasons? </w:t>
            </w:r>
          </w:p>
        </w:tc>
        <w:tc>
          <w:tcPr>
            <w:tcW w:w="1935" w:type="dxa"/>
          </w:tcPr>
          <w:p w:rsidR="00E70CD3" w:rsidRPr="00801512" w:rsidRDefault="00B956C4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Methods, Par 4</w:t>
            </w:r>
            <w:r w:rsidR="007838B4">
              <w:rPr>
                <w:rFonts w:ascii="Times New Roman" w:eastAsia="Times New Roman" w:hAnsi="Times New Roman" w:cs="Times New Roman"/>
                <w:sz w:val="24"/>
                <w:szCs w:val="24"/>
              </w:rPr>
              <w:t>, P8</w:t>
            </w: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Setting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5" w:type="dxa"/>
          </w:tcPr>
          <w:p w:rsidR="00E70CD3" w:rsidRPr="00801512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14.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Setting of data collection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Where was the data collected? e</w:t>
            </w:r>
            <w:r w:rsidRPr="00E70C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.g. home, clinic, workplace</w:t>
            </w: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5" w:type="dxa"/>
          </w:tcPr>
          <w:p w:rsidR="00E70CD3" w:rsidRPr="00801512" w:rsidRDefault="00B956C4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Methods, Par 3&amp;4</w:t>
            </w:r>
            <w:r w:rsidR="007838B4">
              <w:rPr>
                <w:rFonts w:ascii="Times New Roman" w:eastAsia="Times New Roman" w:hAnsi="Times New Roman" w:cs="Times New Roman"/>
                <w:sz w:val="24"/>
                <w:szCs w:val="24"/>
              </w:rPr>
              <w:t>, P8</w:t>
            </w: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15.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Presence of non-participants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Was anyone else present besides the participants and researchers? </w:t>
            </w:r>
          </w:p>
        </w:tc>
        <w:tc>
          <w:tcPr>
            <w:tcW w:w="1935" w:type="dxa"/>
          </w:tcPr>
          <w:p w:rsidR="00E70CD3" w:rsidRPr="00801512" w:rsidRDefault="00B956C4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Methods, Par 4</w:t>
            </w:r>
            <w:r w:rsidR="007838B4">
              <w:rPr>
                <w:rFonts w:ascii="Times New Roman" w:eastAsia="Times New Roman" w:hAnsi="Times New Roman" w:cs="Times New Roman"/>
                <w:sz w:val="24"/>
                <w:szCs w:val="24"/>
              </w:rPr>
              <w:t>, P8</w:t>
            </w: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16.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 of sample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are the important characteristics of the sample? </w:t>
            </w:r>
            <w:r w:rsidRPr="00E70C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g. demographic data, date</w:t>
            </w: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5" w:type="dxa"/>
          </w:tcPr>
          <w:p w:rsidR="00E70CD3" w:rsidRPr="00801512" w:rsidRDefault="00B956C4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Results, Par 1 + table</w:t>
            </w:r>
            <w:r w:rsidR="007838B4">
              <w:rPr>
                <w:rFonts w:ascii="Times New Roman" w:eastAsia="Times New Roman" w:hAnsi="Times New Roman" w:cs="Times New Roman"/>
                <w:sz w:val="24"/>
                <w:szCs w:val="24"/>
              </w:rPr>
              <w:t>, P11</w:t>
            </w: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Data collection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5" w:type="dxa"/>
          </w:tcPr>
          <w:p w:rsidR="00E70CD3" w:rsidRPr="00801512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17.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 guide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Were questions, prompts, guides provided by the authors? Was it pilot tested? </w:t>
            </w:r>
          </w:p>
        </w:tc>
        <w:tc>
          <w:tcPr>
            <w:tcW w:w="1935" w:type="dxa"/>
          </w:tcPr>
          <w:p w:rsidR="00E70CD3" w:rsidRPr="00801512" w:rsidRDefault="00B956C4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Methods, Par 3</w:t>
            </w:r>
            <w:r w:rsidR="007838B4">
              <w:rPr>
                <w:rFonts w:ascii="Times New Roman" w:eastAsia="Times New Roman" w:hAnsi="Times New Roman" w:cs="Times New Roman"/>
                <w:sz w:val="24"/>
                <w:szCs w:val="24"/>
              </w:rPr>
              <w:t>, P8</w:t>
            </w: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18.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Repeat interviews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Were repeat interviews carried out? If yes, how many? </w:t>
            </w:r>
          </w:p>
        </w:tc>
        <w:tc>
          <w:tcPr>
            <w:tcW w:w="1935" w:type="dxa"/>
          </w:tcPr>
          <w:p w:rsidR="00E70CD3" w:rsidRPr="00801512" w:rsidRDefault="00B956C4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Methods, Par 4</w:t>
            </w:r>
            <w:r w:rsidR="007838B4">
              <w:rPr>
                <w:rFonts w:ascii="Times New Roman" w:eastAsia="Times New Roman" w:hAnsi="Times New Roman" w:cs="Times New Roman"/>
                <w:sz w:val="24"/>
                <w:szCs w:val="24"/>
              </w:rPr>
              <w:t>, P8</w:t>
            </w: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19.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Audio/visual recording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Did the research use audio or visual recording to collect the data? </w:t>
            </w:r>
          </w:p>
        </w:tc>
        <w:tc>
          <w:tcPr>
            <w:tcW w:w="1935" w:type="dxa"/>
          </w:tcPr>
          <w:p w:rsidR="00E70CD3" w:rsidRPr="00801512" w:rsidRDefault="00B956C4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Methods, Par 4</w:t>
            </w:r>
            <w:r w:rsidR="007838B4">
              <w:rPr>
                <w:rFonts w:ascii="Times New Roman" w:eastAsia="Times New Roman" w:hAnsi="Times New Roman" w:cs="Times New Roman"/>
                <w:sz w:val="24"/>
                <w:szCs w:val="24"/>
              </w:rPr>
              <w:t>, P8</w:t>
            </w: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20.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Field notes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Were field notes made during and/or after the interview or focus group? </w:t>
            </w:r>
          </w:p>
        </w:tc>
        <w:tc>
          <w:tcPr>
            <w:tcW w:w="1935" w:type="dxa"/>
          </w:tcPr>
          <w:p w:rsidR="00E70CD3" w:rsidRPr="00801512" w:rsidRDefault="00B956C4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Methods, Par 4</w:t>
            </w:r>
            <w:r w:rsidR="007838B4">
              <w:rPr>
                <w:rFonts w:ascii="Times New Roman" w:eastAsia="Times New Roman" w:hAnsi="Times New Roman" w:cs="Times New Roman"/>
                <w:sz w:val="24"/>
                <w:szCs w:val="24"/>
              </w:rPr>
              <w:t>, P8&amp;9</w:t>
            </w: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21.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Duration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What was the duration of the interviews or focus group? </w:t>
            </w:r>
          </w:p>
        </w:tc>
        <w:tc>
          <w:tcPr>
            <w:tcW w:w="1935" w:type="dxa"/>
          </w:tcPr>
          <w:p w:rsidR="00E70CD3" w:rsidRPr="00801512" w:rsidRDefault="00B956C4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Methods, Par 4</w:t>
            </w:r>
            <w:r w:rsidR="007838B4">
              <w:rPr>
                <w:rFonts w:ascii="Times New Roman" w:eastAsia="Times New Roman" w:hAnsi="Times New Roman" w:cs="Times New Roman"/>
                <w:sz w:val="24"/>
                <w:szCs w:val="24"/>
              </w:rPr>
              <w:t>, P8</w:t>
            </w: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22.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Data saturation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Was data saturation discussed? </w:t>
            </w:r>
          </w:p>
        </w:tc>
        <w:tc>
          <w:tcPr>
            <w:tcW w:w="1935" w:type="dxa"/>
          </w:tcPr>
          <w:p w:rsidR="00E70CD3" w:rsidRPr="00801512" w:rsidRDefault="00B956C4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Methods, Par 4</w:t>
            </w:r>
            <w:r w:rsidR="007838B4">
              <w:rPr>
                <w:rFonts w:ascii="Times New Roman" w:eastAsia="Times New Roman" w:hAnsi="Times New Roman" w:cs="Times New Roman"/>
                <w:sz w:val="24"/>
                <w:szCs w:val="24"/>
              </w:rPr>
              <w:t>, P9</w:t>
            </w: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23.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s returned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Were transcripts returned to participants for comment and/or correction? </w:t>
            </w:r>
          </w:p>
        </w:tc>
        <w:tc>
          <w:tcPr>
            <w:tcW w:w="1935" w:type="dxa"/>
          </w:tcPr>
          <w:p w:rsidR="00E70CD3" w:rsidRPr="00801512" w:rsidRDefault="00B956C4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Methods, Par 4</w:t>
            </w:r>
            <w:r w:rsidR="007838B4">
              <w:rPr>
                <w:rFonts w:ascii="Times New Roman" w:eastAsia="Times New Roman" w:hAnsi="Times New Roman" w:cs="Times New Roman"/>
                <w:sz w:val="24"/>
                <w:szCs w:val="24"/>
              </w:rPr>
              <w:t>, P8</w:t>
            </w: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Domain 3: analysis and findings</w:t>
            </w: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5" w:type="dxa"/>
          </w:tcPr>
          <w:p w:rsidR="00E70CD3" w:rsidRPr="00801512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Data analysis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5" w:type="dxa"/>
          </w:tcPr>
          <w:p w:rsidR="00E70CD3" w:rsidRPr="00801512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24.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data coders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data coders coded the data? </w:t>
            </w:r>
          </w:p>
        </w:tc>
        <w:tc>
          <w:tcPr>
            <w:tcW w:w="1935" w:type="dxa"/>
          </w:tcPr>
          <w:p w:rsidR="00E70CD3" w:rsidRPr="00801512" w:rsidRDefault="00B956C4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Methods, Par 7</w:t>
            </w:r>
            <w:r w:rsidR="007838B4">
              <w:rPr>
                <w:rFonts w:ascii="Times New Roman" w:eastAsia="Times New Roman" w:hAnsi="Times New Roman" w:cs="Times New Roman"/>
                <w:sz w:val="24"/>
                <w:szCs w:val="24"/>
              </w:rPr>
              <w:t>, P10</w:t>
            </w: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25.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 of the coding tree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Did authors provide a description of the coding tree? </w:t>
            </w:r>
          </w:p>
        </w:tc>
        <w:tc>
          <w:tcPr>
            <w:tcW w:w="1935" w:type="dxa"/>
          </w:tcPr>
          <w:p w:rsidR="00E70CD3" w:rsidRPr="00801512" w:rsidRDefault="00B956C4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Methods, Par 7</w:t>
            </w:r>
            <w:r w:rsidR="007838B4">
              <w:rPr>
                <w:rFonts w:ascii="Times New Roman" w:eastAsia="Times New Roman" w:hAnsi="Times New Roman" w:cs="Times New Roman"/>
                <w:sz w:val="24"/>
                <w:szCs w:val="24"/>
              </w:rPr>
              <w:t>, P10</w:t>
            </w: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26.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Derivation of themes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Were themes identified in advance or derived from the data? </w:t>
            </w:r>
          </w:p>
        </w:tc>
        <w:tc>
          <w:tcPr>
            <w:tcW w:w="1935" w:type="dxa"/>
          </w:tcPr>
          <w:p w:rsidR="00E70CD3" w:rsidRPr="00801512" w:rsidRDefault="00B956C4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Methods, Par 7</w:t>
            </w:r>
            <w:r w:rsidR="007838B4">
              <w:rPr>
                <w:rFonts w:ascii="Times New Roman" w:eastAsia="Times New Roman" w:hAnsi="Times New Roman" w:cs="Times New Roman"/>
                <w:sz w:val="24"/>
                <w:szCs w:val="24"/>
              </w:rPr>
              <w:t>, P10</w:t>
            </w: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27.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Software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What software, if applicable, was used to manage the data? </w:t>
            </w:r>
          </w:p>
        </w:tc>
        <w:tc>
          <w:tcPr>
            <w:tcW w:w="1935" w:type="dxa"/>
          </w:tcPr>
          <w:p w:rsidR="00E70CD3" w:rsidRPr="00801512" w:rsidRDefault="00B956C4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Methods, Par 7</w:t>
            </w:r>
            <w:r w:rsidR="007838B4">
              <w:rPr>
                <w:rFonts w:ascii="Times New Roman" w:eastAsia="Times New Roman" w:hAnsi="Times New Roman" w:cs="Times New Roman"/>
                <w:sz w:val="24"/>
                <w:szCs w:val="24"/>
              </w:rPr>
              <w:t>, P10</w:t>
            </w: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28.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 checking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Did participants provide feedback on the findings? </w:t>
            </w:r>
          </w:p>
        </w:tc>
        <w:tc>
          <w:tcPr>
            <w:tcW w:w="1935" w:type="dxa"/>
          </w:tcPr>
          <w:p w:rsidR="00E70CD3" w:rsidRPr="00801512" w:rsidRDefault="00B956C4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Methods, Par 4</w:t>
            </w:r>
            <w:r w:rsidR="007838B4">
              <w:rPr>
                <w:rFonts w:ascii="Times New Roman" w:eastAsia="Times New Roman" w:hAnsi="Times New Roman" w:cs="Times New Roman"/>
                <w:sz w:val="24"/>
                <w:szCs w:val="24"/>
              </w:rPr>
              <w:t>, P8</w:t>
            </w: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Reporting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5" w:type="dxa"/>
          </w:tcPr>
          <w:p w:rsidR="00E70CD3" w:rsidRPr="00801512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29.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Quotations presented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Were participant quotations presented to illustrate the themes / findings? Was each quotation identified? e</w:t>
            </w:r>
            <w:r w:rsidRPr="00E70C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.g. participant number</w:t>
            </w: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5" w:type="dxa"/>
          </w:tcPr>
          <w:p w:rsidR="00E70CD3" w:rsidRPr="00801512" w:rsidRDefault="00B956C4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30.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Data and findings consistent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Was there consistency between the data presented and the findings? </w:t>
            </w:r>
          </w:p>
        </w:tc>
        <w:tc>
          <w:tcPr>
            <w:tcW w:w="1935" w:type="dxa"/>
          </w:tcPr>
          <w:p w:rsidR="00E70CD3" w:rsidRPr="00801512" w:rsidRDefault="00B956C4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</w:t>
            </w: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31.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Clarity of major themes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Were major themes clearly presented in the findings? </w:t>
            </w:r>
          </w:p>
        </w:tc>
        <w:tc>
          <w:tcPr>
            <w:tcW w:w="1935" w:type="dxa"/>
          </w:tcPr>
          <w:p w:rsidR="00E70CD3" w:rsidRPr="00801512" w:rsidRDefault="00B956C4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  <w:r w:rsidR="007838B4">
              <w:rPr>
                <w:rFonts w:ascii="Times New Roman" w:eastAsia="Times New Roman" w:hAnsi="Times New Roman" w:cs="Times New Roman"/>
                <w:sz w:val="24"/>
                <w:szCs w:val="24"/>
              </w:rPr>
              <w:t>, Figure</w:t>
            </w:r>
          </w:p>
        </w:tc>
      </w:tr>
      <w:tr w:rsidR="00E70CD3" w:rsidRPr="00E70CD3" w:rsidTr="00E70C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32. </w:t>
            </w:r>
          </w:p>
        </w:tc>
        <w:tc>
          <w:tcPr>
            <w:tcW w:w="0" w:type="auto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Clarity of minor themes </w:t>
            </w:r>
          </w:p>
        </w:tc>
        <w:tc>
          <w:tcPr>
            <w:tcW w:w="5370" w:type="dxa"/>
            <w:vAlign w:val="center"/>
            <w:hideMark/>
          </w:tcPr>
          <w:p w:rsidR="00E70CD3" w:rsidRPr="00E70CD3" w:rsidRDefault="00E70CD3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CD3">
              <w:rPr>
                <w:rFonts w:ascii="Times New Roman" w:eastAsia="Times New Roman" w:hAnsi="Times New Roman" w:cs="Times New Roman"/>
                <w:sz w:val="24"/>
                <w:szCs w:val="24"/>
              </w:rPr>
              <w:t>Is there a description of diverse cases or discussion of minor themes? </w:t>
            </w:r>
          </w:p>
        </w:tc>
        <w:tc>
          <w:tcPr>
            <w:tcW w:w="1935" w:type="dxa"/>
          </w:tcPr>
          <w:p w:rsidR="00E70CD3" w:rsidRPr="00801512" w:rsidRDefault="00B956C4" w:rsidP="00E70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1512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</w:p>
        </w:tc>
      </w:tr>
    </w:tbl>
    <w:p w:rsidR="00E8593A" w:rsidRPr="00E70CD3" w:rsidRDefault="00E8593A" w:rsidP="00E70CD3"/>
    <w:sectPr w:rsidR="00E8593A" w:rsidRPr="00E70CD3" w:rsidSect="00E70C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93A"/>
    <w:rsid w:val="00092BE3"/>
    <w:rsid w:val="00123569"/>
    <w:rsid w:val="00163B75"/>
    <w:rsid w:val="003C5103"/>
    <w:rsid w:val="0062442E"/>
    <w:rsid w:val="00763305"/>
    <w:rsid w:val="00766345"/>
    <w:rsid w:val="007838B4"/>
    <w:rsid w:val="00800945"/>
    <w:rsid w:val="00801512"/>
    <w:rsid w:val="008F1B2C"/>
    <w:rsid w:val="00930214"/>
    <w:rsid w:val="00944AB4"/>
    <w:rsid w:val="009672F3"/>
    <w:rsid w:val="00A75519"/>
    <w:rsid w:val="00A94448"/>
    <w:rsid w:val="00B956C4"/>
    <w:rsid w:val="00C712FF"/>
    <w:rsid w:val="00C94A18"/>
    <w:rsid w:val="00D233B0"/>
    <w:rsid w:val="00D72641"/>
    <w:rsid w:val="00DF0063"/>
    <w:rsid w:val="00E409F3"/>
    <w:rsid w:val="00E70CD3"/>
    <w:rsid w:val="00E8593A"/>
    <w:rsid w:val="00E87C19"/>
    <w:rsid w:val="00E91472"/>
    <w:rsid w:val="00F37827"/>
    <w:rsid w:val="00FA1539"/>
    <w:rsid w:val="00FF7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841D0"/>
  <w15:chartTrackingRefBased/>
  <w15:docId w15:val="{2CC95506-7D34-4494-BC32-70754C6B4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70CD3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70CD3"/>
    <w:rPr>
      <w:b/>
      <w:bCs/>
    </w:rPr>
  </w:style>
  <w:style w:type="paragraph" w:customStyle="1" w:styleId="chapter-para">
    <w:name w:val="chapter-para"/>
    <w:basedOn w:val="Normal"/>
    <w:rsid w:val="00E70C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70CD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31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07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20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33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59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767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796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90</TotalTime>
  <Pages>3</Pages>
  <Words>621</Words>
  <Characters>354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a van Roode</dc:creator>
  <cp:keywords/>
  <dc:description/>
  <cp:lastModifiedBy>Thea van Roode</cp:lastModifiedBy>
  <cp:revision>11</cp:revision>
  <dcterms:created xsi:type="dcterms:W3CDTF">2020-10-21T20:24:00Z</dcterms:created>
  <dcterms:modified xsi:type="dcterms:W3CDTF">2020-10-28T17:53:00Z</dcterms:modified>
</cp:coreProperties>
</file>